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3132" w:rsidRPr="003476C9" w:rsidRDefault="00203132" w:rsidP="0020313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5 </w:t>
      </w:r>
      <w:bookmarkStart w:id="0" w:name="_GoBack"/>
      <w:bookmarkEnd w:id="0"/>
      <w:r w:rsidRPr="003476C9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able.</w:t>
      </w:r>
      <w:r w:rsidRPr="003476C9">
        <w:rPr>
          <w:rFonts w:ascii="Times New Roman" w:hAnsi="Times New Roman" w:cs="Times New Roman"/>
          <w:sz w:val="20"/>
          <w:szCs w:val="20"/>
        </w:rPr>
        <w:t xml:space="preserve"> Search Strategy for the Demographic Class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</w:tblGrid>
      <w:tr w:rsidR="00203132" w:rsidRPr="003476C9" w:rsidTr="001F166A">
        <w:tc>
          <w:tcPr>
            <w:tcW w:w="2337" w:type="dxa"/>
          </w:tcPr>
          <w:p w:rsidR="00203132" w:rsidRPr="003476C9" w:rsidRDefault="0020313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Column name</w:t>
            </w:r>
          </w:p>
        </w:tc>
        <w:tc>
          <w:tcPr>
            <w:tcW w:w="2337" w:type="dxa"/>
          </w:tcPr>
          <w:p w:rsidR="00203132" w:rsidRPr="003476C9" w:rsidRDefault="0020313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Table in the </w:t>
            </w: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eICU</w:t>
            </w:r>
            <w:proofErr w:type="spellEnd"/>
          </w:p>
        </w:tc>
      </w:tr>
      <w:tr w:rsidR="00203132" w:rsidRPr="003476C9" w:rsidTr="001F166A">
        <w:tc>
          <w:tcPr>
            <w:tcW w:w="2337" w:type="dxa"/>
          </w:tcPr>
          <w:p w:rsidR="00203132" w:rsidRPr="003476C9" w:rsidRDefault="0020313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numbedscategory</w:t>
            </w:r>
            <w:proofErr w:type="spellEnd"/>
          </w:p>
        </w:tc>
        <w:tc>
          <w:tcPr>
            <w:tcW w:w="2337" w:type="dxa"/>
          </w:tcPr>
          <w:p w:rsidR="00203132" w:rsidRPr="003476C9" w:rsidRDefault="0020313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</w:tc>
      </w:tr>
      <w:tr w:rsidR="00203132" w:rsidRPr="003476C9" w:rsidTr="001F166A">
        <w:tc>
          <w:tcPr>
            <w:tcW w:w="2337" w:type="dxa"/>
          </w:tcPr>
          <w:p w:rsidR="00203132" w:rsidRPr="003476C9" w:rsidRDefault="0020313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2337" w:type="dxa"/>
          </w:tcPr>
          <w:p w:rsidR="00203132" w:rsidRPr="003476C9" w:rsidRDefault="00203132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hospital</w:t>
            </w:r>
          </w:p>
        </w:tc>
      </w:tr>
    </w:tbl>
    <w:p w:rsidR="008870CF" w:rsidRDefault="008870CF"/>
    <w:sectPr w:rsidR="008870CF" w:rsidSect="00984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132"/>
    <w:rsid w:val="00203132"/>
    <w:rsid w:val="002529E8"/>
    <w:rsid w:val="002F5A48"/>
    <w:rsid w:val="00306D37"/>
    <w:rsid w:val="003141AF"/>
    <w:rsid w:val="00457D91"/>
    <w:rsid w:val="00547128"/>
    <w:rsid w:val="005D5E9B"/>
    <w:rsid w:val="00675581"/>
    <w:rsid w:val="00732676"/>
    <w:rsid w:val="00832548"/>
    <w:rsid w:val="00836610"/>
    <w:rsid w:val="008870CF"/>
    <w:rsid w:val="008D3E43"/>
    <w:rsid w:val="00984F8A"/>
    <w:rsid w:val="00991C1D"/>
    <w:rsid w:val="009D6B3F"/>
    <w:rsid w:val="00A34485"/>
    <w:rsid w:val="00A95545"/>
    <w:rsid w:val="00B13F04"/>
    <w:rsid w:val="00B530D5"/>
    <w:rsid w:val="00CD37DA"/>
    <w:rsid w:val="00D54CF1"/>
    <w:rsid w:val="00D67F6B"/>
    <w:rsid w:val="00DC6426"/>
    <w:rsid w:val="00E2713D"/>
    <w:rsid w:val="00F44744"/>
    <w:rsid w:val="00FB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4457A4"/>
  <w15:chartTrackingRefBased/>
  <w15:docId w15:val="{D891117B-F3D6-EF49-8606-DA7BE8BB5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31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13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9-24T16:26:00Z</dcterms:created>
  <dcterms:modified xsi:type="dcterms:W3CDTF">2020-09-24T16:26:00Z</dcterms:modified>
</cp:coreProperties>
</file>